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F7DE3" w14:textId="5D71823C" w:rsidR="00CC7D92" w:rsidRPr="00640543" w:rsidRDefault="00922CC6" w:rsidP="00CC7D92">
      <w:pPr>
        <w:spacing w:line="360" w:lineRule="auto"/>
        <w:jc w:val="both"/>
        <w:rPr>
          <w:rFonts w:ascii="Times New Roman" w:hAnsi="Times New Roman"/>
          <w:szCs w:val="21"/>
        </w:rPr>
      </w:pPr>
      <w:bookmarkStart w:id="0" w:name="_GoBack"/>
      <w:bookmarkEnd w:id="0"/>
      <w:r w:rsidRPr="00640543">
        <w:rPr>
          <w:rFonts w:ascii="Times New Roman" w:hAnsi="Times New Roman"/>
          <w:b/>
        </w:rPr>
        <w:t xml:space="preserve">Table </w:t>
      </w:r>
      <w:r w:rsidR="007539EE">
        <w:rPr>
          <w:rFonts w:ascii="Times New Roman" w:hAnsi="Times New Roman"/>
          <w:b/>
        </w:rPr>
        <w:t>S3</w:t>
      </w:r>
      <w:r w:rsidR="00CC7D92" w:rsidRPr="00640543">
        <w:rPr>
          <w:rFonts w:ascii="Times New Roman" w:hAnsi="Times New Roman"/>
          <w:b/>
        </w:rPr>
        <w:t>.</w:t>
      </w:r>
      <w:r w:rsidR="00CC7D92" w:rsidRPr="00640543">
        <w:rPr>
          <w:rFonts w:ascii="Times New Roman" w:hAnsi="Times New Roman"/>
        </w:rPr>
        <w:t xml:space="preserve"> </w:t>
      </w:r>
      <w:r w:rsidR="00FE2DDB">
        <w:rPr>
          <w:rFonts w:ascii="Times New Roman" w:hAnsi="Times New Roman"/>
          <w:b/>
        </w:rPr>
        <w:t>Large-</w:t>
      </w:r>
      <w:r w:rsidR="00783872" w:rsidRPr="00FE2DDB">
        <w:rPr>
          <w:rFonts w:ascii="Times New Roman" w:hAnsi="Times New Roman"/>
          <w:b/>
        </w:rPr>
        <w:t xml:space="preserve">effect </w:t>
      </w:r>
      <w:r w:rsidR="00CC7D92" w:rsidRPr="00FE2DDB">
        <w:rPr>
          <w:rFonts w:ascii="Times New Roman" w:hAnsi="Times New Roman"/>
          <w:b/>
        </w:rPr>
        <w:t xml:space="preserve">QTL </w:t>
      </w:r>
      <w:r w:rsidR="00CC7D92" w:rsidRPr="00FE2DDB">
        <w:rPr>
          <w:rFonts w:ascii="Times New Roman" w:hAnsi="Times New Roman"/>
          <w:b/>
          <w:szCs w:val="21"/>
        </w:rPr>
        <w:t>associated with</w:t>
      </w:r>
      <w:r w:rsidR="00CC7D92" w:rsidRPr="00FE2DDB">
        <w:rPr>
          <w:rFonts w:ascii="Times New Roman" w:hAnsi="Times New Roman"/>
          <w:b/>
        </w:rPr>
        <w:t xml:space="preserve"> calving ease</w:t>
      </w:r>
      <w:r w:rsidR="00CC7D92" w:rsidRPr="00FE2DDB">
        <w:rPr>
          <w:rFonts w:ascii="Times New Roman" w:hAnsi="Times New Roman"/>
          <w:b/>
          <w:szCs w:val="21"/>
        </w:rPr>
        <w:t xml:space="preserve"> maternal in 10 cattle breeds.</w:t>
      </w:r>
      <w:r w:rsidR="00CC7D92" w:rsidRPr="00640543">
        <w:rPr>
          <w:rFonts w:ascii="Times New Roman" w:hAnsi="Times New Roman"/>
          <w:szCs w:val="21"/>
        </w:rPr>
        <w:t xml:space="preserve"> </w:t>
      </w:r>
    </w:p>
    <w:tbl>
      <w:tblPr>
        <w:tblW w:w="12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296"/>
        <w:gridCol w:w="1008"/>
        <w:gridCol w:w="1296"/>
        <w:gridCol w:w="864"/>
        <w:gridCol w:w="576"/>
        <w:gridCol w:w="1296"/>
        <w:gridCol w:w="1296"/>
        <w:gridCol w:w="1296"/>
        <w:gridCol w:w="1152"/>
      </w:tblGrid>
      <w:tr w:rsidR="00CB013D" w:rsidRPr="008671FE" w14:paraId="57A87CFF" w14:textId="77777777" w:rsidTr="007239AC"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D21B0" w14:textId="77777777" w:rsidR="00D57847" w:rsidRPr="008671FE" w:rsidRDefault="00D57847" w:rsidP="00CC7D9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71FE">
              <w:rPr>
                <w:rFonts w:ascii="Times New Roman" w:hAnsi="Times New Roman"/>
                <w:sz w:val="20"/>
                <w:szCs w:val="20"/>
              </w:rPr>
              <w:t>BTA_Mb</w:t>
            </w:r>
            <w:r w:rsidRPr="008671FE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24DEF" w14:textId="77777777" w:rsidR="00D57847" w:rsidRPr="008671FE" w:rsidRDefault="00D57847" w:rsidP="00CC7D92">
            <w:pPr>
              <w:rPr>
                <w:rFonts w:ascii="Times New Roman" w:hAnsi="Times New Roman"/>
                <w:sz w:val="20"/>
                <w:szCs w:val="20"/>
              </w:rPr>
            </w:pPr>
            <w:r w:rsidRPr="008671FE">
              <w:rPr>
                <w:rFonts w:ascii="Times New Roman" w:hAnsi="Times New Roman"/>
                <w:sz w:val="20"/>
                <w:szCs w:val="20"/>
              </w:rPr>
              <w:t>Start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4858C" w14:textId="77777777" w:rsidR="00D57847" w:rsidRPr="008671FE" w:rsidRDefault="00D57847" w:rsidP="00CC7D92">
            <w:pPr>
              <w:rPr>
                <w:rFonts w:ascii="Times New Roman" w:hAnsi="Times New Roman"/>
                <w:sz w:val="20"/>
                <w:szCs w:val="20"/>
              </w:rPr>
            </w:pPr>
            <w:r w:rsidRPr="008671FE">
              <w:rPr>
                <w:rFonts w:ascii="Times New Roman" w:hAnsi="Times New Roman"/>
                <w:sz w:val="20"/>
                <w:szCs w:val="20"/>
              </w:rPr>
              <w:t>End SNP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43F66C" w14:textId="4BB7415B" w:rsidR="00D57847" w:rsidRPr="008671FE" w:rsidRDefault="00D57847" w:rsidP="00084FA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1FE">
              <w:rPr>
                <w:rFonts w:ascii="Times New Roman" w:hAnsi="Times New Roman"/>
                <w:sz w:val="20"/>
                <w:szCs w:val="20"/>
              </w:rPr>
              <w:t>N</w:t>
            </w:r>
            <w:r w:rsidR="00084FA2">
              <w:rPr>
                <w:rFonts w:ascii="Times New Roman" w:hAnsi="Times New Roman"/>
                <w:sz w:val="20"/>
                <w:szCs w:val="20"/>
              </w:rPr>
              <w:t>o.</w:t>
            </w:r>
            <w:r w:rsidRPr="008671FE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1474F" w14:textId="77777777" w:rsidR="00D57847" w:rsidRPr="008671FE" w:rsidRDefault="00D57847" w:rsidP="00CC7D9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71FE">
              <w:rPr>
                <w:rFonts w:ascii="Times New Roman" w:hAnsi="Times New Roman"/>
                <w:sz w:val="20"/>
                <w:szCs w:val="20"/>
              </w:rPr>
              <w:t>Breed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94C6A" w14:textId="17815CA7" w:rsidR="00D57847" w:rsidRPr="008671FE" w:rsidRDefault="00D57847" w:rsidP="00084FA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1FE">
              <w:rPr>
                <w:rFonts w:ascii="Times New Roman" w:hAnsi="Times New Roman"/>
                <w:sz w:val="20"/>
                <w:szCs w:val="20"/>
              </w:rPr>
              <w:t>%</w:t>
            </w:r>
            <w:r w:rsidR="00084FA2">
              <w:rPr>
                <w:rFonts w:ascii="Times New Roman" w:hAnsi="Times New Roman"/>
                <w:sz w:val="20"/>
                <w:szCs w:val="20"/>
              </w:rPr>
              <w:t>V</w:t>
            </w:r>
            <w:r w:rsidR="00084FA2" w:rsidRPr="00084FA2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52027" w14:textId="77777777" w:rsidR="00D57847" w:rsidRPr="008671FE" w:rsidRDefault="00D57847" w:rsidP="00CC7D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1FE">
              <w:rPr>
                <w:rFonts w:ascii="Times New Roman" w:hAnsi="Times New Roman"/>
                <w:sz w:val="20"/>
                <w:szCs w:val="20"/>
              </w:rPr>
              <w:t>PPI</w:t>
            </w:r>
            <w:r w:rsidRPr="008671FE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8F57FF" w14:textId="35F907CE" w:rsidR="00D57847" w:rsidRPr="008671FE" w:rsidRDefault="007239AC" w:rsidP="00CC7D92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ad</w:t>
            </w:r>
            <w:r w:rsidR="006C02C3" w:rsidRPr="008671FE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  <w:r w:rsidR="00D57847" w:rsidRPr="008671FE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6034A620" w14:textId="21CBFF1A" w:rsidR="00D57847" w:rsidRPr="008671FE" w:rsidRDefault="00084FA2" w:rsidP="00084FA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3B3D83" w:rsidRPr="008671FE">
              <w:rPr>
                <w:rFonts w:ascii="Times New Roman" w:hAnsi="Times New Roman"/>
                <w:sz w:val="20"/>
                <w:szCs w:val="20"/>
              </w:rPr>
              <w:t>osi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FB00D" w14:textId="75949568" w:rsidR="00D57847" w:rsidRPr="008671FE" w:rsidRDefault="00D57847" w:rsidP="00CC7D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1FE">
              <w:rPr>
                <w:rFonts w:ascii="Times New Roman" w:hAnsi="Times New Roman"/>
                <w:sz w:val="20"/>
                <w:szCs w:val="20"/>
              </w:rPr>
              <w:t>SNP Effect</w:t>
            </w:r>
            <w:r w:rsidRPr="008671FE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1911A" w14:textId="77777777" w:rsidR="00D57847" w:rsidRPr="008671FE" w:rsidRDefault="00D57847" w:rsidP="00CC7D9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671FE">
              <w:rPr>
                <w:rFonts w:ascii="Times New Roman" w:hAnsi="Times New Roman"/>
                <w:sz w:val="20"/>
                <w:szCs w:val="20"/>
              </w:rPr>
              <w:t>Frequency</w:t>
            </w:r>
            <w:r w:rsidRPr="008671FE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CB013D" w:rsidRPr="008671FE" w14:paraId="13A2008C" w14:textId="77777777" w:rsidTr="007239AC"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0186D" w14:textId="30DD98C0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_69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60CFA" w14:textId="04FC99F2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544617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CA491" w14:textId="50935615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11771</w:t>
            </w:r>
            <w:proofErr w:type="gramEnd"/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22F09" w14:textId="068458C8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3365F" w14:textId="4CD59D2D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9CD00" w14:textId="03AE93C5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A67D1" w14:textId="334542B8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DAF91" w14:textId="1797B4AA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3069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5076F313" w14:textId="29FD74B3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,138,050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52412" w14:textId="5ED5F077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58A92" w14:textId="5AB01D6F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 w:rsidR="00CB013D" w:rsidRPr="008671FE" w14:paraId="026C1137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BB7ED" w14:textId="32FD8121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_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BDA5B" w14:textId="01552980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2868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4DE67" w14:textId="30B174A1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07142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4ED4F" w14:textId="3AAE3B74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0CC03" w14:textId="28E9CC46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F608A" w14:textId="574A3F84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7529D" w14:textId="29442B36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951FE" w14:textId="5BCD754C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191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86CD1" w14:textId="7B72CA1F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,806,5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B219D" w14:textId="7E5804AD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618D" w14:textId="12DAE31D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CB013D" w:rsidRPr="008671FE" w14:paraId="7609846E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D228B" w14:textId="3B26AB06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_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2E921" w14:textId="1BBECB2A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hAnsi="Times New Roman"/>
                <w:bCs/>
                <w:i/>
                <w:sz w:val="20"/>
                <w:szCs w:val="20"/>
              </w:rPr>
              <w:t>rs4157138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679C5" w14:textId="1DAD9BD3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425294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A6B55" w14:textId="2E8224BA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483F4" w14:textId="77E3D50A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70CF2" w14:textId="564ED06C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86992" w14:textId="66E4C54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6CEB8" w14:textId="0668480E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3771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149EB" w14:textId="7DC0F1F5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,378,2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54A08" w14:textId="6B334D17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5B8A7" w14:textId="4DFDE059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 w:rsidR="00CB013D" w:rsidRPr="008671FE" w14:paraId="65F50CB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A5EC7" w14:textId="21BC4D0A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2EB03" w14:textId="03C42E93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8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E8916" w14:textId="3BBF5567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DF745" w14:textId="3B36EE48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40096" w14:textId="1198CB69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75142" w14:textId="3F0BCF7B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537DA" w14:textId="4132CD47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C8F2C" w14:textId="13AB5FB5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48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199FC" w14:textId="6E0F3704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869,7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D50D1" w14:textId="5A1D78D6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246DA" w14:textId="49A3B2A0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CB013D" w:rsidRPr="008671FE" w14:paraId="64F02F36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66596" w14:textId="67347127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3E46F" w14:textId="491C3C06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919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F7853" w14:textId="7CB0113C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915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7E7B1" w14:textId="4820C9D1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0151E" w14:textId="576CAD58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6F2FE" w14:textId="486D9E0C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4E4F8" w14:textId="4874613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0F11B" w14:textId="2CD2F914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5192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28B2B" w14:textId="58BE8DC3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,257,6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E920A" w14:textId="336D3622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585F0" w14:textId="51138F8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 w:rsidR="00CB013D" w:rsidRPr="008671FE" w14:paraId="7FDE601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02187" w14:textId="10E3D19A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1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31C00" w14:textId="2D3C3D98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9081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5EB76" w14:textId="3D645F5A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9784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7084D" w14:textId="09D5C08D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64452" w14:textId="43A5A6E4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7C92B" w14:textId="35795DF0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D461E" w14:textId="3002BB69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7E263" w14:textId="6D231203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09769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D39BE" w14:textId="21514EAE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8,579,6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4C29C" w14:textId="6561E22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AC1ED" w14:textId="2B2C46E8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 w:rsidR="00CB013D" w:rsidRPr="008671FE" w14:paraId="47F93AE7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A0929" w14:textId="5AE70295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E2E75" w14:textId="0687412E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hAnsi="Times New Roman"/>
                <w:bCs/>
                <w:i/>
                <w:sz w:val="20"/>
                <w:szCs w:val="20"/>
              </w:rPr>
              <w:t>rs4166961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8F9B3" w14:textId="2E8231E6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52307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00E8A" w14:textId="2DEF5175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A74AF" w14:textId="24F34532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B5263" w14:textId="0CF1EE5E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4809F" w14:textId="4893157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739E3" w14:textId="28CAE178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66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DCA06" w14:textId="47441EB6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,775,9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4A97B" w14:textId="1D0D36D8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6C2BB" w14:textId="42522A76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CB013D" w:rsidRPr="008671FE" w14:paraId="1BEEAA4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587E2" w14:textId="0C36F2FC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ACC62" w14:textId="310027A9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1934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F98EE" w14:textId="51B9C566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0962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AA752" w14:textId="6F5297C1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1CBDB" w14:textId="3C648389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66CF3" w14:textId="4715ACCD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E5853" w14:textId="15C6E2AB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F753F" w14:textId="35F00668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F4DD5" w14:textId="1B5AFA1F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1A68F" w14:textId="093BFB96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FB063" w14:textId="7965D8BC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CB013D" w:rsidRPr="008671FE" w14:paraId="57953D6F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7E167" w14:textId="44FE01AD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F044E" w14:textId="5DF617DA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52702" w14:textId="57832A2E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66F8A" w14:textId="02DC4657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1C5B0" w14:textId="2A5DDCDE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9F8DC" w14:textId="013C6B18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CD695" w14:textId="42C579B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0D09F" w14:textId="5C4AE0B9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015AE" w14:textId="0C3A2E1D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029F9" w14:textId="7AC9C1E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6F080" w14:textId="0EC9663B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 w:rsidR="00CB013D" w:rsidRPr="008671FE" w14:paraId="690DAD80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2AA7C" w14:textId="5F639875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_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324BF" w14:textId="0ADCB519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79467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59B17" w14:textId="501C2578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13376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B83D1" w14:textId="62D65EEF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CC730" w14:textId="35D40F46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2433F" w14:textId="6C6D91FA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A9451" w14:textId="2F268BAB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8A565" w14:textId="5CC1AA03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34665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FEC80" w14:textId="2F07C084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,759,7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DCF7D" w14:textId="4EEC838F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D9FF0" w14:textId="418F661A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 w:rsidR="00CB013D" w:rsidRPr="008671FE" w14:paraId="0B83A63E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5F652" w14:textId="354CCC16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_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77410" w14:textId="5E3E3D42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6024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C8692" w14:textId="14C101F1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846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35313" w14:textId="4B7442C8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6D70C" w14:textId="26716F16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4A45A" w14:textId="111BBCA1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1E4FD" w14:textId="1AA821B7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AA502" w14:textId="1EEB0492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69841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14D78" w14:textId="57714159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,405,5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93B88" w14:textId="60A0C56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DA945" w14:textId="7553E904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 w:rsidR="00CB013D" w:rsidRPr="008671FE" w14:paraId="1B752DED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D5AD6" w14:textId="2F1F25A1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_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29411" w14:textId="58F36FF9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387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71F3B" w14:textId="0E1B7F2C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0916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5BFC0" w14:textId="4FEA7B0C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9EDC3" w14:textId="3EB1E327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3107C" w14:textId="247A2CE6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C12D3" w14:textId="27B01BEC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B282D" w14:textId="74169D51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602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66C23" w14:textId="2EE4D26B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,707,9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14C66" w14:textId="1CC5BAA7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C96E1" w14:textId="516D7514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 w:rsidR="00CB013D" w:rsidRPr="008671FE" w14:paraId="3EBD80D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F9E0F" w14:textId="6F31523C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_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F91CC" w14:textId="522CBD0F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829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90BC3" w14:textId="195DCCA2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70553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50AB6" w14:textId="3E8010B5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8BDE9" w14:textId="76ED1306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A6CA9" w14:textId="13433CAE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76125" w14:textId="415274A0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6826F" w14:textId="255983FD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70553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B463C" w14:textId="1B69199B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,932,0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6CCCB" w14:textId="6DBF61E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B53DF" w14:textId="1CA5FFB2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 w:rsidR="00CB013D" w:rsidRPr="008671FE" w14:paraId="3509E8B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437A9" w14:textId="1C7A964A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_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7FE6C" w14:textId="422BBDEC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45344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85FA2" w14:textId="7EB73305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hAnsi="Times New Roman"/>
                <w:bCs/>
                <w:i/>
                <w:sz w:val="20"/>
                <w:szCs w:val="20"/>
              </w:rPr>
              <w:t>rs4165632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9A0FF" w14:textId="7158F66E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213A0" w14:textId="0C7185F5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7DBC9" w14:textId="1F218661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76EC1" w14:textId="2AD638E9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0DFEB" w14:textId="23F35488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6388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29678" w14:textId="2A0814C5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,828,3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B133D" w14:textId="4B6266E7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DCEF9" w14:textId="03FBBB31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CB013D" w:rsidRPr="008671FE" w14:paraId="0023F366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0BE05" w14:textId="6B48EE10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_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698FC" w14:textId="67E1BC8B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1675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7ED36" w14:textId="5A0B0D84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4597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41F83" w14:textId="751265CE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9B7D6" w14:textId="55298343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E5F04" w14:textId="1A5A3090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FE0DD" w14:textId="27650425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251E9" w14:textId="2930DA87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70461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409D0" w14:textId="13118BA8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,943,6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D0009" w14:textId="7923384E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70912" w14:textId="58DC62AD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 w:rsidR="00CB013D" w:rsidRPr="008671FE" w14:paraId="3A872E64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D4D31" w14:textId="54038F14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_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75966" w14:textId="488AAD04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hAnsi="Times New Roman"/>
                <w:bCs/>
                <w:i/>
                <w:sz w:val="20"/>
                <w:szCs w:val="20"/>
              </w:rPr>
              <w:t>rs10966921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D6503" w14:textId="5F987FF6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1834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8FE74" w14:textId="4411C650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6843A" w14:textId="6D412D6B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B87FA" w14:textId="387D7C85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C52AB" w14:textId="5450F02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C4397" w14:textId="261AF496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4945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02B5F" w14:textId="23276774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,079,1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9A6B0" w14:textId="0269459C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C7592" w14:textId="5BBBC509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CB013D" w:rsidRPr="008671FE" w14:paraId="1FBED690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B8FB0" w14:textId="30FFC5ED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_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43937" w14:textId="6F15DE6A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57662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3CA93" w14:textId="38A8F4E3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43425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F29D8" w14:textId="36180DEA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4FF0A" w14:textId="01A7DD3B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8E59F" w14:textId="404F5C05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DC713" w14:textId="2BE9CC89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AF43B" w14:textId="327636C3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18569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D31A2" w14:textId="39B88231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,642,3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8241E" w14:textId="6AAC89BE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E84F0" w14:textId="39DF664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CB013D" w:rsidRPr="008671FE" w14:paraId="161E1C68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A10F3" w14:textId="4FFA6B81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934CA" w14:textId="3F96F510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4681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ADC42" w14:textId="5BB977A3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7124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0B6A1" w14:textId="3A8625CB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B127C" w14:textId="7CE2F3FD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0EA47" w14:textId="74C42D31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8675C" w14:textId="0B8DB2E0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1E56D" w14:textId="5884F2EC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63418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BBCEE" w14:textId="76675C5A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295,9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B5880" w14:textId="78D61E77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EC812" w14:textId="3E119A96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 w:rsidR="00CB013D" w:rsidRPr="008671FE" w14:paraId="1424CD61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473CC" w14:textId="44644B94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_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B292C" w14:textId="56B4337F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1131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746D4" w14:textId="5A287AF5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966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4F9F0" w14:textId="5E01F174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52FE3" w14:textId="0093C927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AE26E" w14:textId="35A775FF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D78B8" w14:textId="1F0FD9AD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CEDE8" w14:textId="311A87BD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967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FCFB6" w14:textId="764EDEA1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,317,3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FA691" w14:textId="5F6BE07C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5AE83" w14:textId="4FF39879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 w:rsidR="00CB013D" w:rsidRPr="008671FE" w14:paraId="29DE01E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7CA64" w14:textId="17172908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_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C5B75" w14:textId="6A75BAA9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hAnsi="Times New Roman"/>
                <w:bCs/>
                <w:i/>
                <w:sz w:val="20"/>
                <w:szCs w:val="20"/>
              </w:rPr>
              <w:t>rs2901016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D7E62" w14:textId="2D2BCF51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6462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63837" w14:textId="67E8FE45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75BCF" w14:textId="04337A47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A1F7F" w14:textId="3D6B8891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6F207" w14:textId="2BB7FA0F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FB470" w14:textId="5A15CA24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03452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F20E8" w14:textId="4ABFC318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,816,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9E182" w14:textId="50204AB7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D3A9B" w14:textId="754EE661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 w:rsidR="00CB013D" w:rsidRPr="008671FE" w14:paraId="452EEE1E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B1012" w14:textId="0065CE18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_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45BA0" w14:textId="05107811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84528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C0834" w14:textId="5E986771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5480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38F21" w14:textId="03FFBC85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6AF77" w14:textId="04964A02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65733" w14:textId="1F928C08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C19D2" w14:textId="736F44F4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73C0C" w14:textId="5A612CC0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85207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2CC16" w14:textId="39AC4C42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,790,9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75905" w14:textId="67FE104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F0BA8" w14:textId="18CEE885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 w:rsidR="00CB013D" w:rsidRPr="008671FE" w14:paraId="005B67F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1D6AE" w14:textId="54BAFA0D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_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5ACA0" w14:textId="2417A65B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0703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C40AE" w14:textId="3A55BE89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89329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A22C8" w14:textId="067B6092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54F1C" w14:textId="63C030A2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8DA0F" w14:textId="04349460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25913" w14:textId="047C57F7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00FD5" w14:textId="18350C69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7594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C6669" w14:textId="21F63FF8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,376,4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C47BA" w14:textId="041C282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89366" w14:textId="536107B2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 w:rsidR="00CB013D" w:rsidRPr="008671FE" w14:paraId="3027A4E9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FC273" w14:textId="2AE705E9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_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38234" w14:textId="0B4C6BBB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4300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6F79B" w14:textId="2534309C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03195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5D2AC" w14:textId="61B19EE7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FD065" w14:textId="428006DE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AB092" w14:textId="09669C27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4B0DF" w14:textId="39AAB652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24110" w14:textId="44BAB35F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8637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87736" w14:textId="7F00C536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,755,8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6EBC9" w14:textId="73319D9D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06A37" w14:textId="35ECC541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 w:rsidR="00CB013D" w:rsidRPr="008671FE" w14:paraId="0DD36438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E4BD1" w14:textId="694BDBE2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_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F9492" w14:textId="002EF395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753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3AAC9" w14:textId="4775C799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91726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BC3B4" w14:textId="519FAD29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F8C56" w14:textId="50790658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77EB4" w14:textId="566D2F36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4B9D2" w14:textId="171200FD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9A5D9" w14:textId="671CAE91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5507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28E28" w14:textId="5B9AAAB1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,216,4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C59B5" w14:textId="1582311B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A79E8" w14:textId="3A3C8C29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CB013D" w:rsidRPr="008671FE" w14:paraId="0D557A9E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86EE5" w14:textId="2375724C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_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303A9" w14:textId="25E7BDA0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37724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03448" w14:textId="474A907A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09495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25605" w14:textId="0ACD9A9F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AC991" w14:textId="0FC9E7BB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3B204" w14:textId="54CAC6A8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12456" w14:textId="20BE443C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BCBC2" w14:textId="15E13F92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9324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DEE75" w14:textId="57932EBA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518,0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4CD7C" w14:textId="7D347AF4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BD921" w14:textId="2BA1D5EF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CB013D" w:rsidRPr="008671FE" w14:paraId="422E4F44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DB8A5" w14:textId="7A990E5B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_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16316" w14:textId="5CC8C5C6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154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33854" w14:textId="1D581B91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577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4D9BD" w14:textId="58264CF6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1FECE" w14:textId="0E22A26E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8E1D4" w14:textId="51186F65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C5650" w14:textId="249C11A6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80A30" w14:textId="31D0894B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05907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4FD43" w14:textId="44747B06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,803,9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BA615" w14:textId="6B91D63E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F5AE2" w14:textId="4ADC6569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 w:rsidR="00CB013D" w:rsidRPr="008671FE" w14:paraId="5D210F01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3C245" w14:textId="042B5D04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_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0727B" w14:textId="0E9C1D33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1985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4D955" w14:textId="1618F097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505514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28D6F" w14:textId="55D29A22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8C965" w14:textId="624692CB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2FB03" w14:textId="1A655B79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47B55" w14:textId="7DA6717D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C2C2A" w14:textId="053DED21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627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02F61" w14:textId="43A06CC5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,955,8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7419F" w14:textId="0A04CD2F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D213E" w14:textId="65EFDBB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CB013D" w:rsidRPr="008671FE" w14:paraId="15D65DB7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97E24" w14:textId="64BEC4A8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_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910AF" w14:textId="4AF67C52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13551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1C8BD" w14:textId="060516C1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39591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ED938" w14:textId="09CE15EA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01C06" w14:textId="15515E30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FF47C" w14:textId="589B6CE2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31EDF" w14:textId="5064A738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44B71" w14:textId="23599ED5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22419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B2D94" w14:textId="7C79A85D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,344,1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F26C3" w14:textId="3A669BFE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ED24B" w14:textId="7D01EA40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</w:tc>
      </w:tr>
      <w:tr w:rsidR="00CB013D" w:rsidRPr="008671FE" w14:paraId="1CF39241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6007B" w14:textId="751C3092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_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D6811" w14:textId="36942B07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76461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E37E8" w14:textId="50EE02F5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1007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3900E" w14:textId="1707DC3B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A3B95" w14:textId="2D330201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C9C71" w14:textId="7F237C44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A88AC" w14:textId="6F4C4932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9FE5C" w14:textId="256D3D1B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76461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1A7B" w14:textId="623D0014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074,3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FDB07" w14:textId="4990331F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25995" w14:textId="2CFAC48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 w:rsidR="00CB013D" w:rsidRPr="008671FE" w14:paraId="574B646C" w14:textId="77777777" w:rsidTr="007239AC"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DCD0BF" w14:textId="2B51A816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_4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410E05" w14:textId="76AA2D4E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55208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C3BF77" w14:textId="7998F6F4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7759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95166A" w14:textId="7C46E4F3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89C6B6" w14:textId="46CA3749" w:rsidR="00D57847" w:rsidRPr="008671FE" w:rsidRDefault="00D57847" w:rsidP="00CC7D9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9904AA" w14:textId="56B7D2D8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54D1B7" w14:textId="652094D0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FE18CC" w14:textId="2DF9E26E" w:rsidR="00D57847" w:rsidRPr="00084FA2" w:rsidRDefault="00D57847" w:rsidP="00CC7D9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84FA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8622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23470B8D" w14:textId="5938E8B0" w:rsidR="00D57847" w:rsidRPr="008671FE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,196,15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0A103F" w14:textId="5132C1F1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1DF4F6" w14:textId="7F5BE139" w:rsidR="00D57847" w:rsidRPr="008671FE" w:rsidRDefault="00D57847" w:rsidP="00CC7D9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71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</w:tbl>
    <w:p w14:paraId="4E825985" w14:textId="2BB6C6AB" w:rsidR="00084FA2" w:rsidRPr="007D6445" w:rsidRDefault="00084FA2" w:rsidP="00084FA2">
      <w:pPr>
        <w:jc w:val="both"/>
        <w:rPr>
          <w:rFonts w:ascii="Times New Roman" w:hAnsi="Times New Roman"/>
          <w:sz w:val="20"/>
          <w:szCs w:val="20"/>
        </w:rPr>
      </w:pPr>
      <w:r w:rsidRPr="007D6445">
        <w:rPr>
          <w:rFonts w:ascii="Times New Roman" w:hAnsi="Times New Roman"/>
          <w:sz w:val="20"/>
          <w:szCs w:val="20"/>
          <w:vertAlign w:val="superscript"/>
        </w:rPr>
        <w:t>1</w:t>
      </w:r>
      <w:r w:rsidRPr="007D6445">
        <w:rPr>
          <w:rFonts w:ascii="Times New Roman" w:hAnsi="Times New Roman"/>
          <w:sz w:val="20"/>
          <w:szCs w:val="20"/>
        </w:rPr>
        <w:t>Bovine chromosome and n</w:t>
      </w:r>
      <w:r w:rsidRPr="007D6445"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1 </w:t>
      </w:r>
      <w:proofErr w:type="gramStart"/>
      <w:r w:rsidRPr="007D6445">
        <w:rPr>
          <w:rFonts w:ascii="Times New Roman" w:hAnsi="Times New Roman"/>
          <w:sz w:val="20"/>
          <w:szCs w:val="20"/>
        </w:rPr>
        <w:t>Mb</w:t>
      </w:r>
      <w:proofErr w:type="gramEnd"/>
      <w:r w:rsidRPr="007D6445">
        <w:rPr>
          <w:rFonts w:ascii="Times New Roman" w:hAnsi="Times New Roman"/>
          <w:sz w:val="20"/>
          <w:szCs w:val="20"/>
        </w:rPr>
        <w:t xml:space="preserve"> window o</w:t>
      </w:r>
      <w:r>
        <w:rPr>
          <w:rFonts w:ascii="Times New Roman" w:hAnsi="Times New Roman"/>
          <w:sz w:val="20"/>
          <w:szCs w:val="20"/>
        </w:rPr>
        <w:t>n</w:t>
      </w:r>
      <w:r w:rsidRPr="007D6445">
        <w:rPr>
          <w:rFonts w:ascii="Times New Roman" w:hAnsi="Times New Roman"/>
          <w:sz w:val="20"/>
          <w:szCs w:val="20"/>
        </w:rPr>
        <w:t xml:space="preserve"> the same chromosome </w:t>
      </w:r>
      <w:r w:rsidR="00866EEE" w:rsidRPr="007D6445">
        <w:rPr>
          <w:rFonts w:ascii="Times New Roman" w:hAnsi="Times New Roman"/>
          <w:sz w:val="20"/>
          <w:szCs w:val="20"/>
        </w:rPr>
        <w:t>start</w:t>
      </w:r>
      <w:r w:rsidR="00866EEE">
        <w:rPr>
          <w:rFonts w:ascii="Times New Roman" w:hAnsi="Times New Roman"/>
          <w:sz w:val="20"/>
          <w:szCs w:val="20"/>
        </w:rPr>
        <w:t>ing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="00866EEE">
        <w:rPr>
          <w:rFonts w:ascii="Times New Roman" w:hAnsi="Times New Roman"/>
          <w:sz w:val="20"/>
          <w:szCs w:val="20"/>
        </w:rPr>
        <w:t>at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Pr="007D6445">
        <w:rPr>
          <w:rFonts w:ascii="Times New Roman" w:hAnsi="Times New Roman"/>
          <w:sz w:val="20"/>
          <w:szCs w:val="20"/>
        </w:rPr>
        <w:t>zero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7D6445">
        <w:rPr>
          <w:rFonts w:ascii="Times New Roman" w:hAnsi="Times New Roman"/>
          <w:sz w:val="20"/>
          <w:szCs w:val="20"/>
        </w:rPr>
        <w:t xml:space="preserve"> based on</w:t>
      </w:r>
      <w:r>
        <w:rPr>
          <w:rFonts w:ascii="Times New Roman" w:hAnsi="Times New Roman"/>
          <w:sz w:val="20"/>
          <w:szCs w:val="20"/>
        </w:rPr>
        <w:t xml:space="preserve"> the</w:t>
      </w:r>
      <w:r w:rsidRPr="007D6445">
        <w:rPr>
          <w:rFonts w:ascii="Times New Roman" w:hAnsi="Times New Roman"/>
          <w:sz w:val="20"/>
          <w:szCs w:val="20"/>
        </w:rPr>
        <w:t xml:space="preserve"> </w:t>
      </w:r>
      <w:r w:rsidR="000065E5">
        <w:rPr>
          <w:rFonts w:ascii="Times New Roman" w:hAnsi="Times New Roman"/>
          <w:sz w:val="20"/>
          <w:szCs w:val="20"/>
        </w:rPr>
        <w:t>UMD3.1</w:t>
      </w:r>
      <w:r w:rsidRPr="007D6445">
        <w:rPr>
          <w:rFonts w:ascii="Times New Roman" w:hAnsi="Times New Roman"/>
          <w:sz w:val="20"/>
          <w:szCs w:val="20"/>
        </w:rPr>
        <w:t xml:space="preserve"> assembly.</w:t>
      </w:r>
    </w:p>
    <w:p w14:paraId="79B113B6" w14:textId="77777777" w:rsidR="00084FA2" w:rsidRPr="007D6445" w:rsidRDefault="00084FA2" w:rsidP="00084FA2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7D6445">
        <w:rPr>
          <w:rFonts w:ascii="Times New Roman" w:hAnsi="Times New Roman"/>
          <w:sz w:val="20"/>
          <w:szCs w:val="20"/>
          <w:vertAlign w:val="superscript"/>
        </w:rPr>
        <w:t>2</w:t>
      </w:r>
      <w:r w:rsidRPr="007D6445">
        <w:rPr>
          <w:rFonts w:ascii="Times New Roman" w:hAnsi="Times New Roman"/>
          <w:sz w:val="20"/>
          <w:szCs w:val="20"/>
        </w:rPr>
        <w:t xml:space="preserve">Posterior probability of inclusion (the proportion of MCMC samples </w:t>
      </w:r>
      <w:r>
        <w:rPr>
          <w:rFonts w:ascii="Times New Roman" w:hAnsi="Times New Roman"/>
          <w:sz w:val="20"/>
          <w:szCs w:val="20"/>
        </w:rPr>
        <w:t>in which SNP within the window had</w:t>
      </w:r>
      <w:r w:rsidRPr="007D6445">
        <w:rPr>
          <w:rFonts w:ascii="Times New Roman" w:hAnsi="Times New Roman"/>
          <w:sz w:val="20"/>
          <w:szCs w:val="20"/>
        </w:rPr>
        <w:t xml:space="preserve"> non-zero additive genetic variance).</w:t>
      </w:r>
      <w:proofErr w:type="gramEnd"/>
    </w:p>
    <w:p w14:paraId="587873CF" w14:textId="2EA52724" w:rsidR="00CC7D92" w:rsidRPr="00084FA2" w:rsidRDefault="00CC7D92" w:rsidP="00CC7D92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084FA2">
        <w:rPr>
          <w:rFonts w:ascii="Times New Roman" w:hAnsi="Times New Roman"/>
          <w:sz w:val="20"/>
          <w:szCs w:val="20"/>
          <w:vertAlign w:val="superscript"/>
        </w:rPr>
        <w:t>3</w:t>
      </w:r>
      <w:r w:rsidR="00DF635B" w:rsidRPr="00084FA2">
        <w:rPr>
          <w:rFonts w:ascii="Times New Roman" w:hAnsi="Times New Roman"/>
          <w:sz w:val="20"/>
          <w:szCs w:val="20"/>
        </w:rPr>
        <w:t>SNP with the highest posterior probability of inclusion</w:t>
      </w:r>
      <w:r w:rsidRPr="00084FA2">
        <w:rPr>
          <w:rFonts w:ascii="Times New Roman" w:hAnsi="Times New Roman"/>
          <w:sz w:val="20"/>
          <w:szCs w:val="20"/>
        </w:rPr>
        <w:t xml:space="preserve"> within the window.</w:t>
      </w:r>
      <w:proofErr w:type="gramEnd"/>
    </w:p>
    <w:p w14:paraId="1FFFA272" w14:textId="77777777" w:rsidR="00CC7D92" w:rsidRPr="00084FA2" w:rsidRDefault="00CC7D92" w:rsidP="00CC7D92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084FA2">
        <w:rPr>
          <w:rFonts w:ascii="Times New Roman" w:hAnsi="Times New Roman"/>
          <w:sz w:val="20"/>
          <w:szCs w:val="20"/>
          <w:vertAlign w:val="superscript"/>
        </w:rPr>
        <w:t>4</w:t>
      </w:r>
      <w:r w:rsidRPr="00084FA2">
        <w:rPr>
          <w:rFonts w:ascii="Times New Roman" w:hAnsi="Times New Roman"/>
          <w:sz w:val="20"/>
          <w:szCs w:val="20"/>
        </w:rPr>
        <w:t xml:space="preserve">The B alleles from the </w:t>
      </w:r>
      <w:proofErr w:type="spellStart"/>
      <w:r w:rsidRPr="00084FA2">
        <w:rPr>
          <w:rFonts w:ascii="Times New Roman" w:hAnsi="Times New Roman"/>
          <w:sz w:val="20"/>
          <w:szCs w:val="20"/>
        </w:rPr>
        <w:t>Illumina</w:t>
      </w:r>
      <w:proofErr w:type="spellEnd"/>
      <w:r w:rsidRPr="00084FA2">
        <w:rPr>
          <w:rFonts w:ascii="Times New Roman" w:hAnsi="Times New Roman"/>
          <w:sz w:val="20"/>
          <w:szCs w:val="20"/>
        </w:rPr>
        <w:t xml:space="preserve"> A/B calling system.</w:t>
      </w:r>
      <w:proofErr w:type="gramEnd"/>
      <w:r w:rsidRPr="00084FA2">
        <w:rPr>
          <w:rFonts w:ascii="Times New Roman" w:hAnsi="Times New Roman"/>
          <w:sz w:val="20"/>
          <w:szCs w:val="20"/>
        </w:rPr>
        <w:t xml:space="preserve"> </w:t>
      </w:r>
    </w:p>
    <w:p w14:paraId="1279CF88" w14:textId="5D479BA6" w:rsidR="00FF6627" w:rsidRPr="00640543" w:rsidRDefault="00FF6627" w:rsidP="00CC7D92">
      <w:pPr>
        <w:spacing w:line="360" w:lineRule="auto"/>
        <w:jc w:val="both"/>
        <w:rPr>
          <w:rFonts w:ascii="Times New Roman" w:hAnsi="Times New Roman"/>
          <w:b/>
        </w:rPr>
      </w:pPr>
      <w:r w:rsidRPr="00640543">
        <w:rPr>
          <w:rFonts w:ascii="Times New Roman" w:hAnsi="Times New Roman"/>
          <w:b/>
        </w:rPr>
        <w:t xml:space="preserve"> </w:t>
      </w:r>
    </w:p>
    <w:sectPr w:rsidR="00FF6627" w:rsidRPr="00640543" w:rsidSect="002145F3">
      <w:footerReference w:type="default" r:id="rId9"/>
      <w:pgSz w:w="15840" w:h="12240" w:orient="landscape"/>
      <w:pgMar w:top="720" w:right="1080" w:bottom="72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F24F8" w14:textId="77777777" w:rsidR="00A52BC3" w:rsidRDefault="00A52BC3" w:rsidP="00783872">
      <w:r>
        <w:separator/>
      </w:r>
    </w:p>
  </w:endnote>
  <w:endnote w:type="continuationSeparator" w:id="0">
    <w:p w14:paraId="4F70682C" w14:textId="77777777" w:rsidR="00A52BC3" w:rsidRDefault="00A52BC3" w:rsidP="00783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SSX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inion Pro SmBd">
    <w:charset w:val="00"/>
    <w:family w:val="auto"/>
    <w:pitch w:val="variable"/>
    <w:sig w:usb0="00000003" w:usb1="00000000" w:usb2="00000000" w:usb3="00000000" w:csb0="00000001" w:csb1="00000000"/>
  </w:font>
  <w:font w:name="Optima LT Std Medium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9850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80D8F" w14:textId="17752685" w:rsidR="00A52BC3" w:rsidRDefault="00A52B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46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5E042" w14:textId="77777777" w:rsidR="00A52BC3" w:rsidRDefault="00A52B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0DA40" w14:textId="77777777" w:rsidR="00A52BC3" w:rsidRDefault="00A52BC3" w:rsidP="00783872">
      <w:r>
        <w:separator/>
      </w:r>
    </w:p>
  </w:footnote>
  <w:footnote w:type="continuationSeparator" w:id="0">
    <w:p w14:paraId="072A4F85" w14:textId="77777777" w:rsidR="00A52BC3" w:rsidRDefault="00A52BC3" w:rsidP="00783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2CF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72D2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979FB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4B74AF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EF050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DA7DF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AD2A39"/>
    <w:multiLevelType w:val="multilevel"/>
    <w:tmpl w:val="923ED17C"/>
    <w:lvl w:ilvl="0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245B6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9091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AA1ECD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535A9A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B64E4C"/>
    <w:multiLevelType w:val="hybridMultilevel"/>
    <w:tmpl w:val="13DE9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1260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CF5DA5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3C1F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6C63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23572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6C386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EB0BF3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764B78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1"/>
  </w:num>
  <w:num w:numId="5">
    <w:abstractNumId w:val="2"/>
  </w:num>
  <w:num w:numId="6">
    <w:abstractNumId w:val="3"/>
  </w:num>
  <w:num w:numId="7">
    <w:abstractNumId w:val="13"/>
  </w:num>
  <w:num w:numId="8">
    <w:abstractNumId w:val="18"/>
  </w:num>
  <w:num w:numId="9">
    <w:abstractNumId w:val="9"/>
  </w:num>
  <w:num w:numId="10">
    <w:abstractNumId w:val="7"/>
  </w:num>
  <w:num w:numId="11">
    <w:abstractNumId w:val="16"/>
  </w:num>
  <w:num w:numId="12">
    <w:abstractNumId w:val="0"/>
  </w:num>
  <w:num w:numId="13">
    <w:abstractNumId w:val="19"/>
  </w:num>
  <w:num w:numId="14">
    <w:abstractNumId w:val="10"/>
  </w:num>
  <w:num w:numId="15">
    <w:abstractNumId w:val="17"/>
  </w:num>
  <w:num w:numId="16">
    <w:abstractNumId w:val="14"/>
  </w:num>
  <w:num w:numId="17">
    <w:abstractNumId w:val="4"/>
  </w:num>
  <w:num w:numId="18">
    <w:abstractNumId w:val="15"/>
  </w:num>
  <w:num w:numId="19">
    <w:abstractNumId w:val="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D40"/>
    <w:rsid w:val="000000D8"/>
    <w:rsid w:val="00001B81"/>
    <w:rsid w:val="00002799"/>
    <w:rsid w:val="000065E5"/>
    <w:rsid w:val="00006AD7"/>
    <w:rsid w:val="000077B3"/>
    <w:rsid w:val="000119E1"/>
    <w:rsid w:val="00011E97"/>
    <w:rsid w:val="00012669"/>
    <w:rsid w:val="00013154"/>
    <w:rsid w:val="0001482D"/>
    <w:rsid w:val="000168B4"/>
    <w:rsid w:val="0002462E"/>
    <w:rsid w:val="00024ECB"/>
    <w:rsid w:val="00034354"/>
    <w:rsid w:val="00042D14"/>
    <w:rsid w:val="00043F2B"/>
    <w:rsid w:val="00046852"/>
    <w:rsid w:val="000475C3"/>
    <w:rsid w:val="000527A8"/>
    <w:rsid w:val="00052EC5"/>
    <w:rsid w:val="0005510B"/>
    <w:rsid w:val="00060061"/>
    <w:rsid w:val="0006181B"/>
    <w:rsid w:val="00063263"/>
    <w:rsid w:val="00063AEC"/>
    <w:rsid w:val="00071204"/>
    <w:rsid w:val="00074F55"/>
    <w:rsid w:val="0007508F"/>
    <w:rsid w:val="000815A2"/>
    <w:rsid w:val="00081ED1"/>
    <w:rsid w:val="00083570"/>
    <w:rsid w:val="00084FA2"/>
    <w:rsid w:val="0008535E"/>
    <w:rsid w:val="00090AAE"/>
    <w:rsid w:val="0009151B"/>
    <w:rsid w:val="000915EA"/>
    <w:rsid w:val="0009239E"/>
    <w:rsid w:val="0009301D"/>
    <w:rsid w:val="00094E0E"/>
    <w:rsid w:val="000A1254"/>
    <w:rsid w:val="000A33DF"/>
    <w:rsid w:val="000A3693"/>
    <w:rsid w:val="000B00B2"/>
    <w:rsid w:val="000B0702"/>
    <w:rsid w:val="000B1E3D"/>
    <w:rsid w:val="000B329F"/>
    <w:rsid w:val="000B3424"/>
    <w:rsid w:val="000B48E0"/>
    <w:rsid w:val="000B7DB5"/>
    <w:rsid w:val="000C6FBE"/>
    <w:rsid w:val="000C7D7D"/>
    <w:rsid w:val="000D6B36"/>
    <w:rsid w:val="000E210C"/>
    <w:rsid w:val="000E26A7"/>
    <w:rsid w:val="000E5793"/>
    <w:rsid w:val="000F27E4"/>
    <w:rsid w:val="000F4E2C"/>
    <w:rsid w:val="000F6C45"/>
    <w:rsid w:val="000F7EA0"/>
    <w:rsid w:val="00101430"/>
    <w:rsid w:val="0010526C"/>
    <w:rsid w:val="0010650A"/>
    <w:rsid w:val="001102A8"/>
    <w:rsid w:val="00113131"/>
    <w:rsid w:val="00117E79"/>
    <w:rsid w:val="00122D5F"/>
    <w:rsid w:val="0012479A"/>
    <w:rsid w:val="00125FDD"/>
    <w:rsid w:val="001358DA"/>
    <w:rsid w:val="001421D6"/>
    <w:rsid w:val="00142FB7"/>
    <w:rsid w:val="00145E4E"/>
    <w:rsid w:val="00146BA6"/>
    <w:rsid w:val="00151396"/>
    <w:rsid w:val="0015353A"/>
    <w:rsid w:val="00154B2E"/>
    <w:rsid w:val="0015688F"/>
    <w:rsid w:val="00157513"/>
    <w:rsid w:val="0015763F"/>
    <w:rsid w:val="0016105A"/>
    <w:rsid w:val="00161357"/>
    <w:rsid w:val="00162279"/>
    <w:rsid w:val="0016256E"/>
    <w:rsid w:val="001629C6"/>
    <w:rsid w:val="00164FC0"/>
    <w:rsid w:val="00167727"/>
    <w:rsid w:val="001703C0"/>
    <w:rsid w:val="00175F1C"/>
    <w:rsid w:val="00181A08"/>
    <w:rsid w:val="00182E69"/>
    <w:rsid w:val="00183E6D"/>
    <w:rsid w:val="0018570B"/>
    <w:rsid w:val="00186610"/>
    <w:rsid w:val="001879C3"/>
    <w:rsid w:val="00190A38"/>
    <w:rsid w:val="00190B6E"/>
    <w:rsid w:val="00193DEB"/>
    <w:rsid w:val="00196338"/>
    <w:rsid w:val="00196BB7"/>
    <w:rsid w:val="001A3CA1"/>
    <w:rsid w:val="001A700E"/>
    <w:rsid w:val="001A7741"/>
    <w:rsid w:val="001B0596"/>
    <w:rsid w:val="001B297A"/>
    <w:rsid w:val="001B33CC"/>
    <w:rsid w:val="001C1A5D"/>
    <w:rsid w:val="001C307A"/>
    <w:rsid w:val="001C598D"/>
    <w:rsid w:val="001C73E5"/>
    <w:rsid w:val="001D188A"/>
    <w:rsid w:val="001D328E"/>
    <w:rsid w:val="001D703E"/>
    <w:rsid w:val="001E08A2"/>
    <w:rsid w:val="001E4AFC"/>
    <w:rsid w:val="001E584C"/>
    <w:rsid w:val="001F0536"/>
    <w:rsid w:val="001F0A05"/>
    <w:rsid w:val="001F11E6"/>
    <w:rsid w:val="001F229A"/>
    <w:rsid w:val="001F4213"/>
    <w:rsid w:val="001F770B"/>
    <w:rsid w:val="002024A0"/>
    <w:rsid w:val="002069CE"/>
    <w:rsid w:val="00207C66"/>
    <w:rsid w:val="00211C72"/>
    <w:rsid w:val="00211F73"/>
    <w:rsid w:val="002145F3"/>
    <w:rsid w:val="002205F6"/>
    <w:rsid w:val="00222956"/>
    <w:rsid w:val="00223350"/>
    <w:rsid w:val="002246C5"/>
    <w:rsid w:val="002321FD"/>
    <w:rsid w:val="002324BD"/>
    <w:rsid w:val="00233155"/>
    <w:rsid w:val="00234BAC"/>
    <w:rsid w:val="00236999"/>
    <w:rsid w:val="0023705E"/>
    <w:rsid w:val="0024380B"/>
    <w:rsid w:val="00244698"/>
    <w:rsid w:val="00244B7F"/>
    <w:rsid w:val="00251BA5"/>
    <w:rsid w:val="002528EB"/>
    <w:rsid w:val="002549C5"/>
    <w:rsid w:val="00255C20"/>
    <w:rsid w:val="00255FCD"/>
    <w:rsid w:val="002644D4"/>
    <w:rsid w:val="00266809"/>
    <w:rsid w:val="00267ED5"/>
    <w:rsid w:val="00270068"/>
    <w:rsid w:val="0027126F"/>
    <w:rsid w:val="0027238C"/>
    <w:rsid w:val="00276306"/>
    <w:rsid w:val="00284B1D"/>
    <w:rsid w:val="00286859"/>
    <w:rsid w:val="002870D6"/>
    <w:rsid w:val="00291572"/>
    <w:rsid w:val="00291F94"/>
    <w:rsid w:val="00294CD0"/>
    <w:rsid w:val="002959BD"/>
    <w:rsid w:val="00296D80"/>
    <w:rsid w:val="0029706C"/>
    <w:rsid w:val="002A3BDF"/>
    <w:rsid w:val="002A4AF6"/>
    <w:rsid w:val="002A5C30"/>
    <w:rsid w:val="002A6899"/>
    <w:rsid w:val="002A6FFF"/>
    <w:rsid w:val="002B5BD7"/>
    <w:rsid w:val="002B7258"/>
    <w:rsid w:val="002B7639"/>
    <w:rsid w:val="002B77D8"/>
    <w:rsid w:val="002C03F1"/>
    <w:rsid w:val="002C2EE3"/>
    <w:rsid w:val="002C5D87"/>
    <w:rsid w:val="002C5E8B"/>
    <w:rsid w:val="002D011B"/>
    <w:rsid w:val="002D03DD"/>
    <w:rsid w:val="002D0598"/>
    <w:rsid w:val="002E616A"/>
    <w:rsid w:val="002F309E"/>
    <w:rsid w:val="00300C10"/>
    <w:rsid w:val="00300E68"/>
    <w:rsid w:val="00300FF1"/>
    <w:rsid w:val="00302FCD"/>
    <w:rsid w:val="00307D30"/>
    <w:rsid w:val="00310934"/>
    <w:rsid w:val="00310982"/>
    <w:rsid w:val="003160CD"/>
    <w:rsid w:val="0032168C"/>
    <w:rsid w:val="0032198F"/>
    <w:rsid w:val="0032242B"/>
    <w:rsid w:val="0032287B"/>
    <w:rsid w:val="003361AC"/>
    <w:rsid w:val="003400FF"/>
    <w:rsid w:val="00342D21"/>
    <w:rsid w:val="003437DA"/>
    <w:rsid w:val="003476CB"/>
    <w:rsid w:val="003506B8"/>
    <w:rsid w:val="003511A6"/>
    <w:rsid w:val="00353C81"/>
    <w:rsid w:val="00356FC9"/>
    <w:rsid w:val="003647FC"/>
    <w:rsid w:val="00364EA6"/>
    <w:rsid w:val="00365ACA"/>
    <w:rsid w:val="00366D5D"/>
    <w:rsid w:val="00371329"/>
    <w:rsid w:val="003720E2"/>
    <w:rsid w:val="00372393"/>
    <w:rsid w:val="00372D46"/>
    <w:rsid w:val="00372EAF"/>
    <w:rsid w:val="0037706E"/>
    <w:rsid w:val="003833D7"/>
    <w:rsid w:val="00383EAC"/>
    <w:rsid w:val="00385A24"/>
    <w:rsid w:val="00387909"/>
    <w:rsid w:val="003916DC"/>
    <w:rsid w:val="0039175B"/>
    <w:rsid w:val="00391776"/>
    <w:rsid w:val="00395113"/>
    <w:rsid w:val="00395ACC"/>
    <w:rsid w:val="003A09DE"/>
    <w:rsid w:val="003A19A5"/>
    <w:rsid w:val="003A1A8A"/>
    <w:rsid w:val="003A2756"/>
    <w:rsid w:val="003A2C3F"/>
    <w:rsid w:val="003A4D5B"/>
    <w:rsid w:val="003B216B"/>
    <w:rsid w:val="003B26B6"/>
    <w:rsid w:val="003B3D83"/>
    <w:rsid w:val="003B6BBC"/>
    <w:rsid w:val="003B7CEF"/>
    <w:rsid w:val="003C2138"/>
    <w:rsid w:val="003C24CD"/>
    <w:rsid w:val="003C2D65"/>
    <w:rsid w:val="003C5794"/>
    <w:rsid w:val="003C5D05"/>
    <w:rsid w:val="003C5D94"/>
    <w:rsid w:val="003D4C7D"/>
    <w:rsid w:val="003E1B32"/>
    <w:rsid w:val="003E292B"/>
    <w:rsid w:val="003E4848"/>
    <w:rsid w:val="003E62FE"/>
    <w:rsid w:val="003E642E"/>
    <w:rsid w:val="003E7508"/>
    <w:rsid w:val="003F401B"/>
    <w:rsid w:val="003F42E3"/>
    <w:rsid w:val="003F537C"/>
    <w:rsid w:val="003F7765"/>
    <w:rsid w:val="00404584"/>
    <w:rsid w:val="00404627"/>
    <w:rsid w:val="0040640F"/>
    <w:rsid w:val="004149BB"/>
    <w:rsid w:val="0041740C"/>
    <w:rsid w:val="00422C6A"/>
    <w:rsid w:val="00423C63"/>
    <w:rsid w:val="00425008"/>
    <w:rsid w:val="004254D7"/>
    <w:rsid w:val="00430B53"/>
    <w:rsid w:val="004338A3"/>
    <w:rsid w:val="004349B8"/>
    <w:rsid w:val="00437C7A"/>
    <w:rsid w:val="00437CD3"/>
    <w:rsid w:val="004402F7"/>
    <w:rsid w:val="00440552"/>
    <w:rsid w:val="004405F9"/>
    <w:rsid w:val="00440742"/>
    <w:rsid w:val="0044221C"/>
    <w:rsid w:val="00446581"/>
    <w:rsid w:val="004471D2"/>
    <w:rsid w:val="00453256"/>
    <w:rsid w:val="00456CDF"/>
    <w:rsid w:val="004632DE"/>
    <w:rsid w:val="00464D81"/>
    <w:rsid w:val="0046640E"/>
    <w:rsid w:val="00473E91"/>
    <w:rsid w:val="00481405"/>
    <w:rsid w:val="00487512"/>
    <w:rsid w:val="00490562"/>
    <w:rsid w:val="0049397E"/>
    <w:rsid w:val="004973B3"/>
    <w:rsid w:val="00497CF1"/>
    <w:rsid w:val="00497F6C"/>
    <w:rsid w:val="004A3490"/>
    <w:rsid w:val="004A4169"/>
    <w:rsid w:val="004B1C09"/>
    <w:rsid w:val="004B40CB"/>
    <w:rsid w:val="004B5A0B"/>
    <w:rsid w:val="004B6DBC"/>
    <w:rsid w:val="004B7140"/>
    <w:rsid w:val="004B7D67"/>
    <w:rsid w:val="004D1628"/>
    <w:rsid w:val="004D1A14"/>
    <w:rsid w:val="004D210C"/>
    <w:rsid w:val="004D7BA9"/>
    <w:rsid w:val="00500336"/>
    <w:rsid w:val="0050150A"/>
    <w:rsid w:val="00505BDF"/>
    <w:rsid w:val="00507D04"/>
    <w:rsid w:val="00510ADF"/>
    <w:rsid w:val="00510E3A"/>
    <w:rsid w:val="00511585"/>
    <w:rsid w:val="00512FEF"/>
    <w:rsid w:val="0051452E"/>
    <w:rsid w:val="00514CF9"/>
    <w:rsid w:val="0052320D"/>
    <w:rsid w:val="0052724E"/>
    <w:rsid w:val="00530E6C"/>
    <w:rsid w:val="005359AB"/>
    <w:rsid w:val="00537395"/>
    <w:rsid w:val="00540557"/>
    <w:rsid w:val="00540A63"/>
    <w:rsid w:val="00544B71"/>
    <w:rsid w:val="00544C17"/>
    <w:rsid w:val="005452F8"/>
    <w:rsid w:val="0055029C"/>
    <w:rsid w:val="00551264"/>
    <w:rsid w:val="00553726"/>
    <w:rsid w:val="0055458A"/>
    <w:rsid w:val="005545E4"/>
    <w:rsid w:val="0055721C"/>
    <w:rsid w:val="00557B9F"/>
    <w:rsid w:val="00561466"/>
    <w:rsid w:val="0057602A"/>
    <w:rsid w:val="005769EA"/>
    <w:rsid w:val="00586690"/>
    <w:rsid w:val="005929F0"/>
    <w:rsid w:val="005948DE"/>
    <w:rsid w:val="0059686F"/>
    <w:rsid w:val="00596CC3"/>
    <w:rsid w:val="005A1D68"/>
    <w:rsid w:val="005A49E3"/>
    <w:rsid w:val="005A5EA9"/>
    <w:rsid w:val="005A5F1F"/>
    <w:rsid w:val="005A6BCA"/>
    <w:rsid w:val="005A7531"/>
    <w:rsid w:val="005A76BD"/>
    <w:rsid w:val="005B00AC"/>
    <w:rsid w:val="005B3617"/>
    <w:rsid w:val="005B6B8B"/>
    <w:rsid w:val="005B7714"/>
    <w:rsid w:val="005C1181"/>
    <w:rsid w:val="005C1284"/>
    <w:rsid w:val="005C27E4"/>
    <w:rsid w:val="005C3AF5"/>
    <w:rsid w:val="005C3CEA"/>
    <w:rsid w:val="005C3F7F"/>
    <w:rsid w:val="005C7615"/>
    <w:rsid w:val="005C76D2"/>
    <w:rsid w:val="005D0E46"/>
    <w:rsid w:val="005D294A"/>
    <w:rsid w:val="005D550A"/>
    <w:rsid w:val="005D5553"/>
    <w:rsid w:val="005D7FD6"/>
    <w:rsid w:val="005E3692"/>
    <w:rsid w:val="005E3B5D"/>
    <w:rsid w:val="005E5A5B"/>
    <w:rsid w:val="005E7136"/>
    <w:rsid w:val="005F0741"/>
    <w:rsid w:val="005F1C74"/>
    <w:rsid w:val="005F5D4A"/>
    <w:rsid w:val="006030AC"/>
    <w:rsid w:val="00605ADB"/>
    <w:rsid w:val="006115D1"/>
    <w:rsid w:val="00611DF1"/>
    <w:rsid w:val="00613E8E"/>
    <w:rsid w:val="00615048"/>
    <w:rsid w:val="00616875"/>
    <w:rsid w:val="00624099"/>
    <w:rsid w:val="0063236B"/>
    <w:rsid w:val="00632A4F"/>
    <w:rsid w:val="00632D40"/>
    <w:rsid w:val="0063378F"/>
    <w:rsid w:val="00640543"/>
    <w:rsid w:val="0064130A"/>
    <w:rsid w:val="00641AC5"/>
    <w:rsid w:val="00643809"/>
    <w:rsid w:val="006446D4"/>
    <w:rsid w:val="00651278"/>
    <w:rsid w:val="00652C8A"/>
    <w:rsid w:val="00655E9E"/>
    <w:rsid w:val="006629B6"/>
    <w:rsid w:val="00670DC0"/>
    <w:rsid w:val="00671799"/>
    <w:rsid w:val="00671D91"/>
    <w:rsid w:val="00671ED7"/>
    <w:rsid w:val="00673214"/>
    <w:rsid w:val="0067486F"/>
    <w:rsid w:val="00674A19"/>
    <w:rsid w:val="00674AE8"/>
    <w:rsid w:val="006774B4"/>
    <w:rsid w:val="00677BEB"/>
    <w:rsid w:val="00680225"/>
    <w:rsid w:val="00681C77"/>
    <w:rsid w:val="00681EA3"/>
    <w:rsid w:val="0068245E"/>
    <w:rsid w:val="00685176"/>
    <w:rsid w:val="00687D83"/>
    <w:rsid w:val="00691E3F"/>
    <w:rsid w:val="00693060"/>
    <w:rsid w:val="00697E82"/>
    <w:rsid w:val="006A0BD5"/>
    <w:rsid w:val="006A436D"/>
    <w:rsid w:val="006B49B2"/>
    <w:rsid w:val="006B5F81"/>
    <w:rsid w:val="006C02C3"/>
    <w:rsid w:val="006C058E"/>
    <w:rsid w:val="006C0AF3"/>
    <w:rsid w:val="006C5A77"/>
    <w:rsid w:val="006C5F50"/>
    <w:rsid w:val="006D0A54"/>
    <w:rsid w:val="006D2A6B"/>
    <w:rsid w:val="006D54E3"/>
    <w:rsid w:val="006E5A07"/>
    <w:rsid w:val="006E6E03"/>
    <w:rsid w:val="006F2F03"/>
    <w:rsid w:val="006F5C0C"/>
    <w:rsid w:val="006F6DD0"/>
    <w:rsid w:val="00700802"/>
    <w:rsid w:val="00700D70"/>
    <w:rsid w:val="00704785"/>
    <w:rsid w:val="00705E23"/>
    <w:rsid w:val="007064E6"/>
    <w:rsid w:val="0070704F"/>
    <w:rsid w:val="0071653E"/>
    <w:rsid w:val="00722222"/>
    <w:rsid w:val="007239AC"/>
    <w:rsid w:val="0073035A"/>
    <w:rsid w:val="00733C20"/>
    <w:rsid w:val="007361BC"/>
    <w:rsid w:val="0073731D"/>
    <w:rsid w:val="00737F6E"/>
    <w:rsid w:val="0074051A"/>
    <w:rsid w:val="00745FE9"/>
    <w:rsid w:val="00750EE2"/>
    <w:rsid w:val="007517A9"/>
    <w:rsid w:val="00752A60"/>
    <w:rsid w:val="0075350F"/>
    <w:rsid w:val="007539EE"/>
    <w:rsid w:val="00757EDD"/>
    <w:rsid w:val="00775923"/>
    <w:rsid w:val="007759E7"/>
    <w:rsid w:val="00775FE7"/>
    <w:rsid w:val="00776907"/>
    <w:rsid w:val="00780A41"/>
    <w:rsid w:val="007819E8"/>
    <w:rsid w:val="00783872"/>
    <w:rsid w:val="00785AFD"/>
    <w:rsid w:val="007875B8"/>
    <w:rsid w:val="0079002B"/>
    <w:rsid w:val="00793C9A"/>
    <w:rsid w:val="0079438D"/>
    <w:rsid w:val="00795A7B"/>
    <w:rsid w:val="007A0E42"/>
    <w:rsid w:val="007A0FD1"/>
    <w:rsid w:val="007A613E"/>
    <w:rsid w:val="007A6520"/>
    <w:rsid w:val="007A6946"/>
    <w:rsid w:val="007A69C1"/>
    <w:rsid w:val="007A7E07"/>
    <w:rsid w:val="007B283C"/>
    <w:rsid w:val="007B466A"/>
    <w:rsid w:val="007B5786"/>
    <w:rsid w:val="007B5949"/>
    <w:rsid w:val="007B620D"/>
    <w:rsid w:val="007C1413"/>
    <w:rsid w:val="007C2C3E"/>
    <w:rsid w:val="007C6A24"/>
    <w:rsid w:val="007D377F"/>
    <w:rsid w:val="007D6445"/>
    <w:rsid w:val="007E0D62"/>
    <w:rsid w:val="007E27E8"/>
    <w:rsid w:val="007E2A14"/>
    <w:rsid w:val="007E3848"/>
    <w:rsid w:val="007E6552"/>
    <w:rsid w:val="007F01F9"/>
    <w:rsid w:val="007F039C"/>
    <w:rsid w:val="007F03DC"/>
    <w:rsid w:val="007F114A"/>
    <w:rsid w:val="007F1454"/>
    <w:rsid w:val="007F2CBF"/>
    <w:rsid w:val="007F4381"/>
    <w:rsid w:val="007F4C6F"/>
    <w:rsid w:val="007F5900"/>
    <w:rsid w:val="008005AC"/>
    <w:rsid w:val="00811C27"/>
    <w:rsid w:val="008138B6"/>
    <w:rsid w:val="00813AF8"/>
    <w:rsid w:val="00817841"/>
    <w:rsid w:val="00817A64"/>
    <w:rsid w:val="00822077"/>
    <w:rsid w:val="00830B3D"/>
    <w:rsid w:val="00833E08"/>
    <w:rsid w:val="00837424"/>
    <w:rsid w:val="008376B3"/>
    <w:rsid w:val="00840407"/>
    <w:rsid w:val="00840B3F"/>
    <w:rsid w:val="00841DC9"/>
    <w:rsid w:val="008431D4"/>
    <w:rsid w:val="00844E52"/>
    <w:rsid w:val="00846216"/>
    <w:rsid w:val="00852ACB"/>
    <w:rsid w:val="00857929"/>
    <w:rsid w:val="00857D6C"/>
    <w:rsid w:val="008619D6"/>
    <w:rsid w:val="00866EEE"/>
    <w:rsid w:val="008671FE"/>
    <w:rsid w:val="00870E39"/>
    <w:rsid w:val="00873760"/>
    <w:rsid w:val="008779C9"/>
    <w:rsid w:val="00881BF7"/>
    <w:rsid w:val="0088230E"/>
    <w:rsid w:val="00882637"/>
    <w:rsid w:val="00883F54"/>
    <w:rsid w:val="008856BE"/>
    <w:rsid w:val="00887AAC"/>
    <w:rsid w:val="00890E2A"/>
    <w:rsid w:val="00891ABA"/>
    <w:rsid w:val="00894DA5"/>
    <w:rsid w:val="008963AF"/>
    <w:rsid w:val="00897612"/>
    <w:rsid w:val="008A1FFD"/>
    <w:rsid w:val="008A2F87"/>
    <w:rsid w:val="008B09A9"/>
    <w:rsid w:val="008B26FF"/>
    <w:rsid w:val="008B6441"/>
    <w:rsid w:val="008B7B9C"/>
    <w:rsid w:val="008C0E81"/>
    <w:rsid w:val="008C5C7F"/>
    <w:rsid w:val="008D44D1"/>
    <w:rsid w:val="008E0DAF"/>
    <w:rsid w:val="008E318A"/>
    <w:rsid w:val="008E35F4"/>
    <w:rsid w:val="008E43BF"/>
    <w:rsid w:val="008E43DE"/>
    <w:rsid w:val="008E4FD5"/>
    <w:rsid w:val="008E599F"/>
    <w:rsid w:val="008E689F"/>
    <w:rsid w:val="008E68DB"/>
    <w:rsid w:val="008F1825"/>
    <w:rsid w:val="008F2B20"/>
    <w:rsid w:val="008F3069"/>
    <w:rsid w:val="008F4E86"/>
    <w:rsid w:val="008F6C6A"/>
    <w:rsid w:val="00900CB0"/>
    <w:rsid w:val="00902AF2"/>
    <w:rsid w:val="00902CBB"/>
    <w:rsid w:val="00903146"/>
    <w:rsid w:val="009051B8"/>
    <w:rsid w:val="009058A8"/>
    <w:rsid w:val="00910900"/>
    <w:rsid w:val="009119FD"/>
    <w:rsid w:val="009130FE"/>
    <w:rsid w:val="009144AE"/>
    <w:rsid w:val="00917CC1"/>
    <w:rsid w:val="00920261"/>
    <w:rsid w:val="0092118F"/>
    <w:rsid w:val="00922CC6"/>
    <w:rsid w:val="0092555A"/>
    <w:rsid w:val="00925A32"/>
    <w:rsid w:val="009312FE"/>
    <w:rsid w:val="00935BA2"/>
    <w:rsid w:val="00937A11"/>
    <w:rsid w:val="00940534"/>
    <w:rsid w:val="009444C9"/>
    <w:rsid w:val="00945F7F"/>
    <w:rsid w:val="00946228"/>
    <w:rsid w:val="00947B90"/>
    <w:rsid w:val="0095282C"/>
    <w:rsid w:val="00952B10"/>
    <w:rsid w:val="00953278"/>
    <w:rsid w:val="0095403A"/>
    <w:rsid w:val="009546A9"/>
    <w:rsid w:val="009565EC"/>
    <w:rsid w:val="00957C4B"/>
    <w:rsid w:val="00961353"/>
    <w:rsid w:val="00962213"/>
    <w:rsid w:val="0096460C"/>
    <w:rsid w:val="009668A3"/>
    <w:rsid w:val="00967223"/>
    <w:rsid w:val="0098250E"/>
    <w:rsid w:val="00992654"/>
    <w:rsid w:val="009926B3"/>
    <w:rsid w:val="009A18B2"/>
    <w:rsid w:val="009A3CE8"/>
    <w:rsid w:val="009A4E23"/>
    <w:rsid w:val="009B16E7"/>
    <w:rsid w:val="009B4383"/>
    <w:rsid w:val="009B68A1"/>
    <w:rsid w:val="009C0A08"/>
    <w:rsid w:val="009C1FCE"/>
    <w:rsid w:val="009C20DF"/>
    <w:rsid w:val="009C367F"/>
    <w:rsid w:val="009C6F25"/>
    <w:rsid w:val="009D156F"/>
    <w:rsid w:val="009D1A3A"/>
    <w:rsid w:val="009D31D6"/>
    <w:rsid w:val="009D45A8"/>
    <w:rsid w:val="009D6C7A"/>
    <w:rsid w:val="009D79C8"/>
    <w:rsid w:val="009E40E4"/>
    <w:rsid w:val="009E682C"/>
    <w:rsid w:val="009E6BDB"/>
    <w:rsid w:val="009F05DA"/>
    <w:rsid w:val="009F30AE"/>
    <w:rsid w:val="009F7B03"/>
    <w:rsid w:val="009F7CAC"/>
    <w:rsid w:val="00A02D43"/>
    <w:rsid w:val="00A05185"/>
    <w:rsid w:val="00A20CFC"/>
    <w:rsid w:val="00A2289A"/>
    <w:rsid w:val="00A235FD"/>
    <w:rsid w:val="00A357F6"/>
    <w:rsid w:val="00A3594E"/>
    <w:rsid w:val="00A35AA6"/>
    <w:rsid w:val="00A37E39"/>
    <w:rsid w:val="00A4008E"/>
    <w:rsid w:val="00A42D74"/>
    <w:rsid w:val="00A45F8E"/>
    <w:rsid w:val="00A519A8"/>
    <w:rsid w:val="00A52BC3"/>
    <w:rsid w:val="00A54789"/>
    <w:rsid w:val="00A55355"/>
    <w:rsid w:val="00A56643"/>
    <w:rsid w:val="00A6253A"/>
    <w:rsid w:val="00A71568"/>
    <w:rsid w:val="00A71DE4"/>
    <w:rsid w:val="00A71DE5"/>
    <w:rsid w:val="00A722EA"/>
    <w:rsid w:val="00A72BD2"/>
    <w:rsid w:val="00A82EEA"/>
    <w:rsid w:val="00A83B7F"/>
    <w:rsid w:val="00A872FC"/>
    <w:rsid w:val="00A90E1E"/>
    <w:rsid w:val="00A90E8C"/>
    <w:rsid w:val="00A91EB1"/>
    <w:rsid w:val="00A91F4E"/>
    <w:rsid w:val="00A920E3"/>
    <w:rsid w:val="00A92E69"/>
    <w:rsid w:val="00A94F03"/>
    <w:rsid w:val="00AA0FB6"/>
    <w:rsid w:val="00AA1A1E"/>
    <w:rsid w:val="00AA1BDF"/>
    <w:rsid w:val="00AB0B62"/>
    <w:rsid w:val="00AB0F07"/>
    <w:rsid w:val="00AB1CD8"/>
    <w:rsid w:val="00AB33B4"/>
    <w:rsid w:val="00AB3638"/>
    <w:rsid w:val="00AD14E2"/>
    <w:rsid w:val="00AD402F"/>
    <w:rsid w:val="00AD6964"/>
    <w:rsid w:val="00AD70FF"/>
    <w:rsid w:val="00AE08D3"/>
    <w:rsid w:val="00AE14A8"/>
    <w:rsid w:val="00AE254F"/>
    <w:rsid w:val="00AE3460"/>
    <w:rsid w:val="00AE4808"/>
    <w:rsid w:val="00AE6C05"/>
    <w:rsid w:val="00AE7532"/>
    <w:rsid w:val="00AF00E3"/>
    <w:rsid w:val="00AF2DB7"/>
    <w:rsid w:val="00AF45D5"/>
    <w:rsid w:val="00AF75F0"/>
    <w:rsid w:val="00B00F18"/>
    <w:rsid w:val="00B0350E"/>
    <w:rsid w:val="00B03DCB"/>
    <w:rsid w:val="00B06499"/>
    <w:rsid w:val="00B122D0"/>
    <w:rsid w:val="00B13213"/>
    <w:rsid w:val="00B1766E"/>
    <w:rsid w:val="00B17E32"/>
    <w:rsid w:val="00B23FB2"/>
    <w:rsid w:val="00B268BF"/>
    <w:rsid w:val="00B27929"/>
    <w:rsid w:val="00B27B97"/>
    <w:rsid w:val="00B32721"/>
    <w:rsid w:val="00B40DF6"/>
    <w:rsid w:val="00B4573F"/>
    <w:rsid w:val="00B47AB9"/>
    <w:rsid w:val="00B517AD"/>
    <w:rsid w:val="00B520A0"/>
    <w:rsid w:val="00B5591D"/>
    <w:rsid w:val="00B56FE9"/>
    <w:rsid w:val="00B57D24"/>
    <w:rsid w:val="00B61B86"/>
    <w:rsid w:val="00B61D05"/>
    <w:rsid w:val="00B64F5E"/>
    <w:rsid w:val="00B74009"/>
    <w:rsid w:val="00B7483F"/>
    <w:rsid w:val="00B779D4"/>
    <w:rsid w:val="00B80C72"/>
    <w:rsid w:val="00B825AB"/>
    <w:rsid w:val="00B8323C"/>
    <w:rsid w:val="00B83840"/>
    <w:rsid w:val="00B8585B"/>
    <w:rsid w:val="00B87C20"/>
    <w:rsid w:val="00B94D44"/>
    <w:rsid w:val="00B97AE9"/>
    <w:rsid w:val="00BA0697"/>
    <w:rsid w:val="00BA0CCD"/>
    <w:rsid w:val="00BA1A68"/>
    <w:rsid w:val="00BA711C"/>
    <w:rsid w:val="00BB5AFD"/>
    <w:rsid w:val="00BB782B"/>
    <w:rsid w:val="00BB79CA"/>
    <w:rsid w:val="00BC6437"/>
    <w:rsid w:val="00BC6AFD"/>
    <w:rsid w:val="00BD0D31"/>
    <w:rsid w:val="00BD3BA5"/>
    <w:rsid w:val="00BD4075"/>
    <w:rsid w:val="00BD4371"/>
    <w:rsid w:val="00BD4B3B"/>
    <w:rsid w:val="00BD4CE9"/>
    <w:rsid w:val="00BD59B2"/>
    <w:rsid w:val="00BD6B9D"/>
    <w:rsid w:val="00BD7DC1"/>
    <w:rsid w:val="00BE16D0"/>
    <w:rsid w:val="00BE3AE0"/>
    <w:rsid w:val="00BE4BBC"/>
    <w:rsid w:val="00BE6E76"/>
    <w:rsid w:val="00BE7B1D"/>
    <w:rsid w:val="00BE7E31"/>
    <w:rsid w:val="00BE7F35"/>
    <w:rsid w:val="00BF49E0"/>
    <w:rsid w:val="00BF4D7A"/>
    <w:rsid w:val="00BF6F9A"/>
    <w:rsid w:val="00C03FAF"/>
    <w:rsid w:val="00C06800"/>
    <w:rsid w:val="00C0687F"/>
    <w:rsid w:val="00C079BC"/>
    <w:rsid w:val="00C154D1"/>
    <w:rsid w:val="00C253CC"/>
    <w:rsid w:val="00C31242"/>
    <w:rsid w:val="00C31246"/>
    <w:rsid w:val="00C32EF3"/>
    <w:rsid w:val="00C36920"/>
    <w:rsid w:val="00C41C60"/>
    <w:rsid w:val="00C4292A"/>
    <w:rsid w:val="00C463C5"/>
    <w:rsid w:val="00C46524"/>
    <w:rsid w:val="00C46D66"/>
    <w:rsid w:val="00C475E9"/>
    <w:rsid w:val="00C47830"/>
    <w:rsid w:val="00C53309"/>
    <w:rsid w:val="00C53649"/>
    <w:rsid w:val="00C55F22"/>
    <w:rsid w:val="00C5706C"/>
    <w:rsid w:val="00C63CDB"/>
    <w:rsid w:val="00C63F45"/>
    <w:rsid w:val="00C644E2"/>
    <w:rsid w:val="00C654B7"/>
    <w:rsid w:val="00C7229A"/>
    <w:rsid w:val="00C7490A"/>
    <w:rsid w:val="00C74ED9"/>
    <w:rsid w:val="00C75935"/>
    <w:rsid w:val="00C80212"/>
    <w:rsid w:val="00C9473C"/>
    <w:rsid w:val="00C94D8A"/>
    <w:rsid w:val="00C963D4"/>
    <w:rsid w:val="00C97AA0"/>
    <w:rsid w:val="00CA0F1C"/>
    <w:rsid w:val="00CA1980"/>
    <w:rsid w:val="00CA2F92"/>
    <w:rsid w:val="00CA6A60"/>
    <w:rsid w:val="00CB013D"/>
    <w:rsid w:val="00CB10FD"/>
    <w:rsid w:val="00CB45AD"/>
    <w:rsid w:val="00CB562B"/>
    <w:rsid w:val="00CB6D1D"/>
    <w:rsid w:val="00CC76E9"/>
    <w:rsid w:val="00CC7D92"/>
    <w:rsid w:val="00CD2FD1"/>
    <w:rsid w:val="00CD431B"/>
    <w:rsid w:val="00CD5307"/>
    <w:rsid w:val="00CE1E4B"/>
    <w:rsid w:val="00CE6731"/>
    <w:rsid w:val="00CE6864"/>
    <w:rsid w:val="00CF1AE7"/>
    <w:rsid w:val="00CF1B91"/>
    <w:rsid w:val="00CF232B"/>
    <w:rsid w:val="00D01472"/>
    <w:rsid w:val="00D02A35"/>
    <w:rsid w:val="00D05F06"/>
    <w:rsid w:val="00D065C6"/>
    <w:rsid w:val="00D06962"/>
    <w:rsid w:val="00D11541"/>
    <w:rsid w:val="00D13369"/>
    <w:rsid w:val="00D15D8E"/>
    <w:rsid w:val="00D179DD"/>
    <w:rsid w:val="00D17B41"/>
    <w:rsid w:val="00D22D7B"/>
    <w:rsid w:val="00D2404C"/>
    <w:rsid w:val="00D24970"/>
    <w:rsid w:val="00D24F45"/>
    <w:rsid w:val="00D31377"/>
    <w:rsid w:val="00D358D6"/>
    <w:rsid w:val="00D41660"/>
    <w:rsid w:val="00D43AA6"/>
    <w:rsid w:val="00D44086"/>
    <w:rsid w:val="00D4415A"/>
    <w:rsid w:val="00D512AE"/>
    <w:rsid w:val="00D5156C"/>
    <w:rsid w:val="00D5179E"/>
    <w:rsid w:val="00D52207"/>
    <w:rsid w:val="00D53BCA"/>
    <w:rsid w:val="00D5597A"/>
    <w:rsid w:val="00D57847"/>
    <w:rsid w:val="00D60A29"/>
    <w:rsid w:val="00D644CB"/>
    <w:rsid w:val="00D6772A"/>
    <w:rsid w:val="00D70725"/>
    <w:rsid w:val="00D70A17"/>
    <w:rsid w:val="00D747CA"/>
    <w:rsid w:val="00D75976"/>
    <w:rsid w:val="00D76E1B"/>
    <w:rsid w:val="00D778C9"/>
    <w:rsid w:val="00D87304"/>
    <w:rsid w:val="00D876E3"/>
    <w:rsid w:val="00D907F5"/>
    <w:rsid w:val="00D91872"/>
    <w:rsid w:val="00D93170"/>
    <w:rsid w:val="00D96AC2"/>
    <w:rsid w:val="00D97717"/>
    <w:rsid w:val="00DA1097"/>
    <w:rsid w:val="00DA5E14"/>
    <w:rsid w:val="00DA6E4B"/>
    <w:rsid w:val="00DA7045"/>
    <w:rsid w:val="00DA7C5B"/>
    <w:rsid w:val="00DB1888"/>
    <w:rsid w:val="00DB4E08"/>
    <w:rsid w:val="00DB6728"/>
    <w:rsid w:val="00DC516D"/>
    <w:rsid w:val="00DC681F"/>
    <w:rsid w:val="00DC755A"/>
    <w:rsid w:val="00DD3FB9"/>
    <w:rsid w:val="00DD6D48"/>
    <w:rsid w:val="00DD7BD7"/>
    <w:rsid w:val="00DD7DD3"/>
    <w:rsid w:val="00DE035C"/>
    <w:rsid w:val="00DE4AC5"/>
    <w:rsid w:val="00DF066F"/>
    <w:rsid w:val="00DF515E"/>
    <w:rsid w:val="00DF635B"/>
    <w:rsid w:val="00E02A9C"/>
    <w:rsid w:val="00E04249"/>
    <w:rsid w:val="00E06A54"/>
    <w:rsid w:val="00E10014"/>
    <w:rsid w:val="00E1068D"/>
    <w:rsid w:val="00E10ACF"/>
    <w:rsid w:val="00E11075"/>
    <w:rsid w:val="00E17B7D"/>
    <w:rsid w:val="00E203B7"/>
    <w:rsid w:val="00E20E76"/>
    <w:rsid w:val="00E223AD"/>
    <w:rsid w:val="00E24811"/>
    <w:rsid w:val="00E25FA9"/>
    <w:rsid w:val="00E358DD"/>
    <w:rsid w:val="00E4205B"/>
    <w:rsid w:val="00E42F19"/>
    <w:rsid w:val="00E45A82"/>
    <w:rsid w:val="00E50CFB"/>
    <w:rsid w:val="00E5216D"/>
    <w:rsid w:val="00E521E0"/>
    <w:rsid w:val="00E5234E"/>
    <w:rsid w:val="00E5502C"/>
    <w:rsid w:val="00E56BA8"/>
    <w:rsid w:val="00E57AF1"/>
    <w:rsid w:val="00E60749"/>
    <w:rsid w:val="00E64414"/>
    <w:rsid w:val="00E66D23"/>
    <w:rsid w:val="00E701D7"/>
    <w:rsid w:val="00E710DE"/>
    <w:rsid w:val="00E710F7"/>
    <w:rsid w:val="00E86B52"/>
    <w:rsid w:val="00E8741B"/>
    <w:rsid w:val="00E87692"/>
    <w:rsid w:val="00E9152B"/>
    <w:rsid w:val="00E935B0"/>
    <w:rsid w:val="00E9406B"/>
    <w:rsid w:val="00E95F05"/>
    <w:rsid w:val="00E96E0A"/>
    <w:rsid w:val="00E97529"/>
    <w:rsid w:val="00EA11D2"/>
    <w:rsid w:val="00EA20D0"/>
    <w:rsid w:val="00EB4C25"/>
    <w:rsid w:val="00EC066A"/>
    <w:rsid w:val="00EC3178"/>
    <w:rsid w:val="00EC797D"/>
    <w:rsid w:val="00ED2CD5"/>
    <w:rsid w:val="00ED3DCE"/>
    <w:rsid w:val="00EE32A9"/>
    <w:rsid w:val="00EE5FAE"/>
    <w:rsid w:val="00EE7F95"/>
    <w:rsid w:val="00EF3043"/>
    <w:rsid w:val="00EF6F94"/>
    <w:rsid w:val="00EF7EC0"/>
    <w:rsid w:val="00F03480"/>
    <w:rsid w:val="00F041D9"/>
    <w:rsid w:val="00F06284"/>
    <w:rsid w:val="00F065FE"/>
    <w:rsid w:val="00F06B33"/>
    <w:rsid w:val="00F13093"/>
    <w:rsid w:val="00F203F9"/>
    <w:rsid w:val="00F23BEB"/>
    <w:rsid w:val="00F23D2F"/>
    <w:rsid w:val="00F31434"/>
    <w:rsid w:val="00F35000"/>
    <w:rsid w:val="00F3565C"/>
    <w:rsid w:val="00F35932"/>
    <w:rsid w:val="00F4061D"/>
    <w:rsid w:val="00F445EF"/>
    <w:rsid w:val="00F4497E"/>
    <w:rsid w:val="00F51CF3"/>
    <w:rsid w:val="00F53BED"/>
    <w:rsid w:val="00F555A0"/>
    <w:rsid w:val="00F56A6F"/>
    <w:rsid w:val="00F57CDE"/>
    <w:rsid w:val="00F62111"/>
    <w:rsid w:val="00F62FD4"/>
    <w:rsid w:val="00F64962"/>
    <w:rsid w:val="00F7072B"/>
    <w:rsid w:val="00F71C1E"/>
    <w:rsid w:val="00F72D98"/>
    <w:rsid w:val="00F75A11"/>
    <w:rsid w:val="00F75A15"/>
    <w:rsid w:val="00F82229"/>
    <w:rsid w:val="00F86E91"/>
    <w:rsid w:val="00F906EE"/>
    <w:rsid w:val="00F915B9"/>
    <w:rsid w:val="00F925EC"/>
    <w:rsid w:val="00F94CA1"/>
    <w:rsid w:val="00F94DF9"/>
    <w:rsid w:val="00FA0993"/>
    <w:rsid w:val="00FA48E3"/>
    <w:rsid w:val="00FA5238"/>
    <w:rsid w:val="00FB0E60"/>
    <w:rsid w:val="00FB1085"/>
    <w:rsid w:val="00FB1933"/>
    <w:rsid w:val="00FB26AC"/>
    <w:rsid w:val="00FB3F16"/>
    <w:rsid w:val="00FB6C9C"/>
    <w:rsid w:val="00FB7ACF"/>
    <w:rsid w:val="00FD74DD"/>
    <w:rsid w:val="00FE2DDB"/>
    <w:rsid w:val="00FE3F38"/>
    <w:rsid w:val="00FF1500"/>
    <w:rsid w:val="00FF6627"/>
    <w:rsid w:val="00FF79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F7B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88322C-AC47-CC42-AA45-7C0D13270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26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</Company>
  <LinksUpToDate>false</LinksUpToDate>
  <CharactersWithSpaces>2964</CharactersWithSpaces>
  <SharedDoc>false</SharedDoc>
  <HLinks>
    <vt:vector size="42" baseType="variant">
      <vt:variant>
        <vt:i4>452203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5111915</vt:i4>
      </vt:variant>
      <vt:variant>
        <vt:i4>0</vt:i4>
      </vt:variant>
      <vt:variant>
        <vt:i4>0</vt:i4>
      </vt:variant>
      <vt:variant>
        <vt:i4>5</vt:i4>
      </vt:variant>
      <vt:variant>
        <vt:lpwstr>mailto:taylorjerr@missouri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 Saatchi</dc:creator>
  <cp:lastModifiedBy>Mahdi Saatchi</cp:lastModifiedBy>
  <cp:revision>2</cp:revision>
  <dcterms:created xsi:type="dcterms:W3CDTF">2013-12-31T18:38:00Z</dcterms:created>
  <dcterms:modified xsi:type="dcterms:W3CDTF">2013-12-31T18:38:00Z</dcterms:modified>
</cp:coreProperties>
</file>